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39123" w14:textId="77777777" w:rsidR="00DA69E4" w:rsidRPr="002D794E" w:rsidRDefault="00DA69E4" w:rsidP="00DA69E4">
      <w:pPr>
        <w:adjustRightInd w:val="0"/>
        <w:snapToGri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2D794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2D794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2D794E">
        <w:rPr>
          <w:rFonts w:ascii="Times New Roman" w:hAnsi="Times New Roman"/>
          <w:b/>
          <w:bCs/>
          <w:sz w:val="24"/>
          <w:szCs w:val="24"/>
        </w:rPr>
        <w:t>able. Search strategy in PubMed</w:t>
      </w:r>
    </w:p>
    <w:p w14:paraId="0B03BEF7" w14:textId="77777777" w:rsidR="00DA69E4" w:rsidRPr="002D794E" w:rsidRDefault="00DA69E4" w:rsidP="00DA69E4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2D794E">
        <w:rPr>
          <w:rFonts w:ascii="Times New Roman" w:hAnsi="Times New Roman"/>
          <w:sz w:val="24"/>
          <w:szCs w:val="24"/>
        </w:rPr>
        <w:t>("acute myocardial infarction"[</w:t>
      </w:r>
      <w:proofErr w:type="spellStart"/>
      <w:r w:rsidRPr="002D794E">
        <w:rPr>
          <w:rFonts w:ascii="Times New Roman" w:hAnsi="Times New Roman"/>
          <w:sz w:val="24"/>
          <w:szCs w:val="24"/>
        </w:rPr>
        <w:t>MeSH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Terms] OR "myocardial infarction"[Title/Abstract] OR "heart attack"[Title/Abstract] OR "acute coronary syndrome"[Title/Abstract]) AND ("neoplasms"[</w:t>
      </w:r>
      <w:proofErr w:type="spellStart"/>
      <w:r w:rsidRPr="002D794E">
        <w:rPr>
          <w:rFonts w:ascii="Times New Roman" w:hAnsi="Times New Roman"/>
          <w:sz w:val="24"/>
          <w:szCs w:val="24"/>
        </w:rPr>
        <w:t>MeSH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Terms] OR "cancer"[Title/Abstract] OR "malignancy"[Title/Abstract] OR "tumor"[Title/Abstract] OR "oncology"[Title/Abstract] OR "pre-existing cancer"[Title/Abstract] OR "concurrent cancer"[Title/Abstract]) AND ("mortality"[</w:t>
      </w:r>
      <w:proofErr w:type="spellStart"/>
      <w:r w:rsidRPr="002D794E">
        <w:rPr>
          <w:rFonts w:ascii="Times New Roman" w:hAnsi="Times New Roman"/>
          <w:sz w:val="24"/>
          <w:szCs w:val="24"/>
        </w:rPr>
        <w:t>MeSH</w:t>
      </w:r>
      <w:proofErr w:type="spellEnd"/>
      <w:r w:rsidRPr="002D794E">
        <w:rPr>
          <w:rFonts w:ascii="Times New Roman" w:hAnsi="Times New Roman"/>
          <w:sz w:val="24"/>
          <w:szCs w:val="24"/>
        </w:rPr>
        <w:t xml:space="preserve"> Terms] OR "survival"[Title/Abstract] OR "hospitalization"[Title/Abstract] OR "complications"[Title/Abstract] OR "outcomes"[Title/Abstract] OR "major adverse cardiovascular events"[Title/Abstract] OR "MACE"[Title/Abstract])</w:t>
      </w:r>
    </w:p>
    <w:p w14:paraId="6A8C56A9" w14:textId="77777777" w:rsidR="00545C60" w:rsidRDefault="00545C60"/>
    <w:sectPr w:rsidR="00545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47113" w14:textId="77777777" w:rsidR="00D20A88" w:rsidRDefault="00D20A88" w:rsidP="00DA69E4">
      <w:pPr>
        <w:spacing w:after="0" w:line="240" w:lineRule="auto"/>
      </w:pPr>
      <w:r>
        <w:separator/>
      </w:r>
    </w:p>
  </w:endnote>
  <w:endnote w:type="continuationSeparator" w:id="0">
    <w:p w14:paraId="1E82C281" w14:textId="77777777" w:rsidR="00D20A88" w:rsidRDefault="00D20A88" w:rsidP="00DA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DD12D" w14:textId="77777777" w:rsidR="00D20A88" w:rsidRDefault="00D20A88" w:rsidP="00DA69E4">
      <w:pPr>
        <w:spacing w:after="0" w:line="240" w:lineRule="auto"/>
      </w:pPr>
      <w:r>
        <w:separator/>
      </w:r>
    </w:p>
  </w:footnote>
  <w:footnote w:type="continuationSeparator" w:id="0">
    <w:p w14:paraId="26E916F5" w14:textId="77777777" w:rsidR="00D20A88" w:rsidRDefault="00D20A88" w:rsidP="00DA6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6E"/>
    <w:rsid w:val="00067E51"/>
    <w:rsid w:val="003206DD"/>
    <w:rsid w:val="00545C60"/>
    <w:rsid w:val="006D083C"/>
    <w:rsid w:val="006D3959"/>
    <w:rsid w:val="0070661B"/>
    <w:rsid w:val="00D20A88"/>
    <w:rsid w:val="00DA69E4"/>
    <w:rsid w:val="00DF7356"/>
    <w:rsid w:val="00E5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900B6C-EDD5-43C0-81E3-D63D7361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Calibri"/>
        <w:color w:val="000000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9E4"/>
    <w:pPr>
      <w:spacing w:after="200" w:line="276" w:lineRule="auto"/>
    </w:pPr>
    <w:rPr>
      <w:rFonts w:ascii="Calibri" w:eastAsia="Calibri" w:hAnsi="Calibri" w:cs="Times New Roman"/>
      <w:color w:val="auto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4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4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46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46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46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46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46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46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46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4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4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4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4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4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4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4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46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46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4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46E"/>
    <w:pPr>
      <w:spacing w:before="160" w:after="160" w:line="259" w:lineRule="auto"/>
      <w:jc w:val="center"/>
    </w:pPr>
    <w:rPr>
      <w:rFonts w:ascii="Arial" w:eastAsiaTheme="minorEastAsia" w:hAnsi="Arial" w:cs="Calibr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46E"/>
    <w:pPr>
      <w:spacing w:after="160" w:line="259" w:lineRule="auto"/>
      <w:ind w:left="720"/>
      <w:contextualSpacing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EastAsia" w:hAnsi="Arial" w:cs="Calibr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4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69E4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A69E4"/>
  </w:style>
  <w:style w:type="paragraph" w:styleId="Footer">
    <w:name w:val="footer"/>
    <w:basedOn w:val="Normal"/>
    <w:link w:val="FooterChar"/>
    <w:uiPriority w:val="99"/>
    <w:unhideWhenUsed/>
    <w:rsid w:val="00DA69E4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A6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Seimei Li</cp:lastModifiedBy>
  <cp:revision>2</cp:revision>
  <dcterms:created xsi:type="dcterms:W3CDTF">2025-01-23T02:54:00Z</dcterms:created>
  <dcterms:modified xsi:type="dcterms:W3CDTF">2025-01-23T02:58:00Z</dcterms:modified>
</cp:coreProperties>
</file>